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9C7D0" w14:textId="309052AE" w:rsidR="00982D0F" w:rsidRPr="00D925FE" w:rsidRDefault="00982D0F" w:rsidP="00982D0F">
      <w:pPr>
        <w:rPr>
          <w:rFonts w:ascii="Times New Roman" w:hAnsi="Times New Roman" w:cs="Times New Roman"/>
          <w:b/>
          <w:bCs/>
          <w:lang w:val="en-US"/>
        </w:rPr>
      </w:pPr>
      <w:r w:rsidRPr="00D925FE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3E25BB">
        <w:rPr>
          <w:rFonts w:ascii="Times New Roman" w:hAnsi="Times New Roman" w:cs="Times New Roman"/>
          <w:b/>
          <w:bCs/>
          <w:lang w:val="en-US"/>
        </w:rPr>
        <w:t>2 Text</w:t>
      </w:r>
      <w:r w:rsidRPr="00D925FE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D925FE">
        <w:rPr>
          <w:rFonts w:ascii="Times New Roman" w:eastAsia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FBEF9" wp14:editId="690E1E16">
                <wp:simplePos x="0" y="0"/>
                <wp:positionH relativeFrom="margin">
                  <wp:align>center</wp:align>
                </wp:positionH>
                <wp:positionV relativeFrom="paragraph">
                  <wp:posOffset>342265</wp:posOffset>
                </wp:positionV>
                <wp:extent cx="6124575" cy="1000125"/>
                <wp:effectExtent l="0" t="0" r="28575" b="28575"/>
                <wp:wrapNone/>
                <wp:docPr id="1" name="Tekstva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24575" cy="1000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5C5189" w14:textId="77777777" w:rsidR="00982D0F" w:rsidRPr="00D925FE" w:rsidRDefault="00982D0F" w:rsidP="00982D0F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D925F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Research question:</w:t>
                            </w:r>
                            <w:r w:rsidRPr="00D925F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br/>
                            </w:r>
                            <w:r w:rsidRPr="00D925F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What influences the choice of a social contact type? </w:t>
                            </w:r>
                            <w:r w:rsidRPr="00D925F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br/>
                              <w:t>What are facilitators and barriers of using social contact?</w:t>
                            </w:r>
                            <w:r w:rsidRPr="00D925F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br/>
                              <w:t>How was the interaction between people with and without the stigma supported?</w:t>
                            </w:r>
                            <w:r w:rsidRPr="00D925F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br/>
                              <w:t xml:space="preserve">What are lessons learnt? </w:t>
                            </w:r>
                          </w:p>
                          <w:p w14:paraId="42B0F07A" w14:textId="77777777" w:rsidR="00982D0F" w:rsidRPr="00EA75C0" w:rsidRDefault="00982D0F" w:rsidP="00982D0F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BFBEF9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0;margin-top:26.95pt;width:482.25pt;height:78.7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" fillcolor="window" strokeweight=".5pt">
                <v:path arrowok="t"/>
                <v:textbox>
                  <w:txbxContent>
                    <w:p w14:paraId="7A5C5189" w14:textId="77777777" w:rsidR="00982D0F" w:rsidRPr="00D925FE" w:rsidRDefault="00982D0F" w:rsidP="00982D0F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D925FE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Research question:</w:t>
                      </w:r>
                      <w:r w:rsidRPr="00D925FE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br/>
                      </w:r>
                      <w:r w:rsidRPr="00D925FE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What influences the choice of a social contact type? </w:t>
                      </w:r>
                      <w:r w:rsidRPr="00D925FE">
                        <w:rPr>
                          <w:rFonts w:ascii="Times New Roman" w:hAnsi="Times New Roman" w:cs="Times New Roman"/>
                          <w:lang w:val="en-GB"/>
                        </w:rPr>
                        <w:br/>
                        <w:t>What are facilitators and barriers of using social contact?</w:t>
                      </w:r>
                      <w:r w:rsidRPr="00D925FE">
                        <w:rPr>
                          <w:rFonts w:ascii="Times New Roman" w:hAnsi="Times New Roman" w:cs="Times New Roman"/>
                          <w:lang w:val="en-GB"/>
                        </w:rPr>
                        <w:br/>
                        <w:t>How was the interaction between people with and without the stigma supported?</w:t>
                      </w:r>
                      <w:r w:rsidRPr="00D925FE">
                        <w:rPr>
                          <w:rFonts w:ascii="Times New Roman" w:hAnsi="Times New Roman" w:cs="Times New Roman"/>
                          <w:lang w:val="en-GB"/>
                        </w:rPr>
                        <w:br/>
                        <w:t xml:space="preserve">What are lessons learnt? </w:t>
                      </w:r>
                    </w:p>
                    <w:p w14:paraId="42B0F07A" w14:textId="77777777" w:rsidR="00982D0F" w:rsidRPr="00EA75C0" w:rsidRDefault="00982D0F" w:rsidP="00982D0F">
                      <w:pPr>
                        <w:rPr>
                          <w:b/>
                          <w:bCs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lang w:val="en-US"/>
        </w:rPr>
        <w:t xml:space="preserve">qualitative </w:t>
      </w:r>
      <w:r w:rsidRPr="00D925FE">
        <w:rPr>
          <w:rFonts w:ascii="Times New Roman" w:hAnsi="Times New Roman" w:cs="Times New Roman"/>
          <w:b/>
          <w:bCs/>
          <w:lang w:val="en-US"/>
        </w:rPr>
        <w:t xml:space="preserve">topic guide </w:t>
      </w:r>
    </w:p>
    <w:p w14:paraId="20A32A31" w14:textId="77777777" w:rsidR="00982D0F" w:rsidRPr="00D925FE" w:rsidRDefault="00982D0F" w:rsidP="00982D0F">
      <w:pPr>
        <w:rPr>
          <w:rFonts w:ascii="Times New Roman" w:hAnsi="Times New Roman" w:cs="Times New Roman"/>
          <w:u w:val="single"/>
          <w:lang w:val="en-GB"/>
        </w:rPr>
      </w:pPr>
    </w:p>
    <w:p w14:paraId="2E96530C" w14:textId="77777777" w:rsidR="00982D0F" w:rsidRPr="00D925FE" w:rsidRDefault="00982D0F" w:rsidP="00982D0F">
      <w:pPr>
        <w:rPr>
          <w:rFonts w:ascii="Times New Roman" w:eastAsia="Times New Roman" w:hAnsi="Times New Roman" w:cs="Times New Roman"/>
          <w:b/>
          <w:bCs/>
          <w:lang w:val="en-GB"/>
        </w:rPr>
      </w:pPr>
    </w:p>
    <w:p w14:paraId="57FCC481" w14:textId="77777777" w:rsidR="00982D0F" w:rsidRPr="00D925FE" w:rsidRDefault="00982D0F" w:rsidP="00982D0F">
      <w:pPr>
        <w:rPr>
          <w:rFonts w:ascii="Times New Roman" w:eastAsia="Times New Roman" w:hAnsi="Times New Roman" w:cs="Times New Roman"/>
          <w:b/>
          <w:bCs/>
          <w:lang w:val="en-GB"/>
        </w:rPr>
      </w:pPr>
    </w:p>
    <w:p w14:paraId="170B7E34" w14:textId="77777777" w:rsidR="00982D0F" w:rsidRPr="00D925FE" w:rsidRDefault="00982D0F" w:rsidP="00982D0F">
      <w:pPr>
        <w:rPr>
          <w:rFonts w:ascii="Times New Roman" w:eastAsia="Times New Roman" w:hAnsi="Times New Roman" w:cs="Times New Roman"/>
          <w:i/>
          <w:iCs/>
          <w:lang w:val="en-GB"/>
        </w:rPr>
      </w:pPr>
    </w:p>
    <w:p w14:paraId="2EF5559A" w14:textId="77777777" w:rsidR="00982D0F" w:rsidRPr="00D925FE" w:rsidRDefault="00982D0F" w:rsidP="00982D0F">
      <w:pPr>
        <w:rPr>
          <w:rFonts w:ascii="Times New Roman" w:eastAsia="Times New Roman" w:hAnsi="Times New Roman" w:cs="Times New Roman"/>
          <w:i/>
          <w:iCs/>
          <w:lang w:val="en-GB"/>
        </w:rPr>
      </w:pPr>
      <w:r w:rsidRPr="00D925FE">
        <w:rPr>
          <w:rFonts w:ascii="Times New Roman" w:eastAsia="Times New Roman" w:hAnsi="Times New Roman" w:cs="Times New Roman"/>
          <w:i/>
          <w:iCs/>
          <w:lang w:val="en-GB"/>
        </w:rPr>
        <w:br/>
        <w:t>Start</w:t>
      </w:r>
    </w:p>
    <w:p w14:paraId="14E1BE14" w14:textId="77777777" w:rsidR="00982D0F" w:rsidRPr="00D925FE" w:rsidRDefault="00982D0F" w:rsidP="00982D0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Introduction interviewer</w:t>
      </w:r>
    </w:p>
    <w:p w14:paraId="3345C388" w14:textId="77777777" w:rsidR="00982D0F" w:rsidRPr="00D925FE" w:rsidRDefault="00982D0F" w:rsidP="00982D0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Introduction project (social contact, stigma reduction, LMIC) + goal, create practical tool</w:t>
      </w:r>
    </w:p>
    <w:p w14:paraId="166B1013" w14:textId="77777777" w:rsidR="00982D0F" w:rsidRPr="00D925FE" w:rsidRDefault="00982D0F" w:rsidP="00982D0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Beyond your manuscript(s)</w:t>
      </w:r>
    </w:p>
    <w:p w14:paraId="24547050" w14:textId="77777777" w:rsidR="00982D0F" w:rsidRPr="00D925FE" w:rsidRDefault="00982D0F" w:rsidP="00982D0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Recording and informed consent </w:t>
      </w:r>
    </w:p>
    <w:p w14:paraId="56656482" w14:textId="77777777" w:rsidR="00982D0F" w:rsidRPr="00D925FE" w:rsidRDefault="00982D0F" w:rsidP="00982D0F">
      <w:pPr>
        <w:rPr>
          <w:rFonts w:ascii="Times New Roman" w:eastAsia="Times New Roman" w:hAnsi="Times New Roman" w:cs="Times New Roman"/>
          <w:i/>
          <w:iCs/>
          <w:lang w:val="en-GB"/>
        </w:rPr>
      </w:pPr>
    </w:p>
    <w:p w14:paraId="0ACDB8F4" w14:textId="77777777" w:rsidR="00982D0F" w:rsidRPr="00D925FE" w:rsidRDefault="00982D0F" w:rsidP="00982D0F">
      <w:pPr>
        <w:rPr>
          <w:rFonts w:ascii="Times New Roman" w:eastAsia="Times New Roman" w:hAnsi="Times New Roman" w:cs="Times New Roman"/>
          <w:i/>
          <w:iCs/>
          <w:lang w:val="en-GB"/>
        </w:rPr>
      </w:pPr>
      <w:r w:rsidRPr="00D925FE">
        <w:rPr>
          <w:rFonts w:ascii="Times New Roman" w:eastAsia="Times New Roman" w:hAnsi="Times New Roman" w:cs="Times New Roman"/>
          <w:i/>
          <w:iCs/>
          <w:lang w:val="en-GB"/>
        </w:rPr>
        <w:t>Background and (work) experience</w:t>
      </w:r>
    </w:p>
    <w:p w14:paraId="113D276F" w14:textId="77777777" w:rsidR="00982D0F" w:rsidRPr="00D925FE" w:rsidRDefault="00982D0F" w:rsidP="00982D0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What is your background and experience with social contact? </w:t>
      </w:r>
    </w:p>
    <w:p w14:paraId="721E890A" w14:textId="77777777" w:rsidR="00982D0F" w:rsidRPr="00D925FE" w:rsidRDefault="00982D0F" w:rsidP="00982D0F">
      <w:pPr>
        <w:contextualSpacing/>
        <w:rPr>
          <w:rFonts w:ascii="Times New Roman" w:eastAsia="Times New Roman" w:hAnsi="Times New Roman" w:cs="Times New Roman"/>
          <w:lang w:val="en-GB"/>
        </w:rPr>
      </w:pPr>
    </w:p>
    <w:p w14:paraId="187C3BEC" w14:textId="77777777" w:rsidR="00982D0F" w:rsidRPr="00D925FE" w:rsidRDefault="00982D0F" w:rsidP="00982D0F">
      <w:pPr>
        <w:rPr>
          <w:rFonts w:ascii="Times New Roman" w:eastAsia="Times New Roman" w:hAnsi="Times New Roman" w:cs="Times New Roman"/>
          <w:i/>
          <w:iCs/>
          <w:lang w:val="en-GB"/>
        </w:rPr>
      </w:pPr>
      <w:r w:rsidRPr="00D925FE">
        <w:rPr>
          <w:rFonts w:ascii="Times New Roman" w:eastAsia="Times New Roman" w:hAnsi="Times New Roman" w:cs="Times New Roman"/>
          <w:i/>
          <w:iCs/>
          <w:lang w:val="en-GB"/>
        </w:rPr>
        <w:t>Choice for types of social contact strategies</w:t>
      </w:r>
    </w:p>
    <w:p w14:paraId="711386CD" w14:textId="77777777" w:rsidR="00982D0F" w:rsidRPr="00D925FE" w:rsidRDefault="00982D0F" w:rsidP="00982D0F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Why did you use social contact? </w:t>
      </w:r>
    </w:p>
    <w:p w14:paraId="15275DE9" w14:textId="77777777" w:rsidR="00982D0F" w:rsidRPr="00D925FE" w:rsidRDefault="00982D0F" w:rsidP="00982D0F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What types of SC have you applied? And why? </w:t>
      </w:r>
    </w:p>
    <w:p w14:paraId="224A7BCD" w14:textId="77777777" w:rsidR="00982D0F" w:rsidRPr="00D925FE" w:rsidRDefault="00982D0F" w:rsidP="00982D0F">
      <w:pPr>
        <w:numPr>
          <w:ilvl w:val="1"/>
          <w:numId w:val="3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(E.g. imagined/direct/indirect] </w:t>
      </w:r>
    </w:p>
    <w:p w14:paraId="1E7C3E3E" w14:textId="77777777" w:rsidR="00982D0F" w:rsidRPr="00D925FE" w:rsidRDefault="00982D0F" w:rsidP="00982D0F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Are there circumstances that influence the choice of social contact?</w:t>
      </w:r>
    </w:p>
    <w:p w14:paraId="1F6C910A" w14:textId="77777777" w:rsidR="00982D0F" w:rsidRPr="00D925FE" w:rsidRDefault="00982D0F" w:rsidP="00982D0F">
      <w:pPr>
        <w:numPr>
          <w:ilvl w:val="1"/>
          <w:numId w:val="3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(E.g. context/culture, resources) </w:t>
      </w:r>
      <w:r w:rsidRPr="00D925FE">
        <w:rPr>
          <w:rFonts w:ascii="Times New Roman" w:eastAsia="Times New Roman" w:hAnsi="Times New Roman" w:cs="Times New Roman"/>
          <w:lang w:val="en-GB"/>
        </w:rPr>
        <w:br/>
      </w:r>
    </w:p>
    <w:p w14:paraId="2304EF2C" w14:textId="77777777" w:rsidR="00982D0F" w:rsidRPr="00D925FE" w:rsidRDefault="00982D0F" w:rsidP="00982D0F">
      <w:pPr>
        <w:contextualSpacing/>
        <w:rPr>
          <w:rFonts w:ascii="Times New Roman" w:eastAsia="Times New Roman" w:hAnsi="Times New Roman" w:cs="Times New Roman"/>
          <w:i/>
          <w:iCs/>
          <w:lang w:val="en-GB"/>
        </w:rPr>
      </w:pPr>
      <w:r w:rsidRPr="00D925FE">
        <w:rPr>
          <w:rFonts w:ascii="Times New Roman" w:eastAsia="Times New Roman" w:hAnsi="Times New Roman" w:cs="Times New Roman"/>
          <w:i/>
          <w:iCs/>
          <w:lang w:val="en-GB"/>
        </w:rPr>
        <w:t>General: using social contact</w:t>
      </w:r>
    </w:p>
    <w:p w14:paraId="0F5829DA" w14:textId="77777777" w:rsidR="00982D0F" w:rsidRPr="00D925FE" w:rsidRDefault="00982D0F" w:rsidP="00982D0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In your experience with social contact, what were barriers and facilitators to implement/start social contact as a strategy? Why? </w:t>
      </w:r>
    </w:p>
    <w:p w14:paraId="444A52E2" w14:textId="77777777" w:rsidR="00982D0F" w:rsidRPr="00D925FE" w:rsidRDefault="00982D0F" w:rsidP="00982D0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How did you mitigate the barriers? </w:t>
      </w:r>
    </w:p>
    <w:p w14:paraId="725A74E6" w14:textId="77777777" w:rsidR="00982D0F" w:rsidRPr="00D925FE" w:rsidRDefault="00982D0F" w:rsidP="00982D0F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Did you encounter any unintended/harmful consequences due to SC? If so, what where these? Why did it happen?</w:t>
      </w:r>
    </w:p>
    <w:p w14:paraId="1343A2BA" w14:textId="77777777" w:rsidR="00982D0F" w:rsidRPr="00D925FE" w:rsidRDefault="00982D0F" w:rsidP="00982D0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D925FE">
        <w:rPr>
          <w:rFonts w:ascii="Times New Roman" w:hAnsi="Times New Roman" w:cs="Times New Roman"/>
          <w:lang w:val="en-GB"/>
        </w:rPr>
        <w:t xml:space="preserve">In how far have PWLE been part of shaping social contact? </w:t>
      </w:r>
    </w:p>
    <w:p w14:paraId="24C68720" w14:textId="77777777" w:rsidR="00982D0F" w:rsidRPr="00D925FE" w:rsidRDefault="00982D0F" w:rsidP="00982D0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D925FE">
        <w:rPr>
          <w:rFonts w:ascii="Times New Roman" w:hAnsi="Times New Roman" w:cs="Times New Roman"/>
          <w:lang w:val="en-GB"/>
        </w:rPr>
        <w:t>(Are there differences between types of social contact, and if so, what?)</w:t>
      </w:r>
      <w:r w:rsidRPr="00D925FE">
        <w:rPr>
          <w:rFonts w:ascii="Times New Roman" w:hAnsi="Times New Roman" w:cs="Times New Roman"/>
          <w:lang w:val="en-GB"/>
        </w:rPr>
        <w:br/>
      </w:r>
    </w:p>
    <w:p w14:paraId="6F3A8A06" w14:textId="77777777" w:rsidR="00982D0F" w:rsidRPr="00D925FE" w:rsidRDefault="00982D0F" w:rsidP="00982D0F">
      <w:pPr>
        <w:rPr>
          <w:rFonts w:ascii="Times New Roman" w:eastAsia="Times New Roman" w:hAnsi="Times New Roman" w:cs="Times New Roman"/>
          <w:i/>
          <w:iCs/>
          <w:lang w:val="en-GB"/>
        </w:rPr>
      </w:pPr>
      <w:r w:rsidRPr="00D925FE">
        <w:rPr>
          <w:rFonts w:ascii="Times New Roman" w:eastAsia="Times New Roman" w:hAnsi="Times New Roman" w:cs="Times New Roman"/>
          <w:i/>
          <w:iCs/>
          <w:lang w:val="en-GB"/>
        </w:rPr>
        <w:t>Supporting interaction during social contact</w:t>
      </w:r>
    </w:p>
    <w:p w14:paraId="33CDF93F" w14:textId="77777777" w:rsidR="00982D0F" w:rsidRPr="00D925FE" w:rsidRDefault="00982D0F" w:rsidP="00982D0F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Is something done to create the circumstances in such a way that it optimizes the social contact? If so, what (before and during)?</w:t>
      </w:r>
    </w:p>
    <w:p w14:paraId="7FDFC378" w14:textId="77777777" w:rsidR="00982D0F" w:rsidRPr="00D925FE" w:rsidRDefault="00982D0F" w:rsidP="00982D0F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Did you do anything to support the interaction between people with and without the stigma? What did you do? Why? </w:t>
      </w:r>
    </w:p>
    <w:p w14:paraId="465ACDC7" w14:textId="77777777" w:rsidR="00982D0F" w:rsidRPr="00D925FE" w:rsidRDefault="00982D0F" w:rsidP="00982D0F">
      <w:pPr>
        <w:numPr>
          <w:ilvl w:val="1"/>
          <w:numId w:val="5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If no, why not?</w:t>
      </w:r>
    </w:p>
    <w:p w14:paraId="24951673" w14:textId="77777777" w:rsidR="00982D0F" w:rsidRPr="00D925FE" w:rsidRDefault="00982D0F" w:rsidP="00982D0F">
      <w:pPr>
        <w:numPr>
          <w:ilvl w:val="1"/>
          <w:numId w:val="5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(E.g. comfortable rooms, rules of engagement, …) </w:t>
      </w:r>
    </w:p>
    <w:p w14:paraId="068AF460" w14:textId="77777777" w:rsidR="00982D0F" w:rsidRPr="00D925FE" w:rsidRDefault="00982D0F" w:rsidP="00982D0F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How made you sure that the interaction was impactful and harmless?</w:t>
      </w:r>
    </w:p>
    <w:p w14:paraId="1BCDBC00" w14:textId="77777777" w:rsidR="00982D0F" w:rsidRDefault="00982D0F" w:rsidP="00982D0F">
      <w:pPr>
        <w:rPr>
          <w:rFonts w:ascii="Times New Roman" w:eastAsia="Times New Roman" w:hAnsi="Times New Roman" w:cs="Times New Roman"/>
          <w:i/>
          <w:iCs/>
          <w:lang w:val="en-GB"/>
        </w:rPr>
      </w:pPr>
      <w:r>
        <w:rPr>
          <w:rFonts w:ascii="Times New Roman" w:eastAsia="Times New Roman" w:hAnsi="Times New Roman" w:cs="Times New Roman"/>
          <w:i/>
          <w:iCs/>
          <w:lang w:val="en-GB"/>
        </w:rPr>
        <w:br w:type="page"/>
      </w:r>
    </w:p>
    <w:p w14:paraId="3EB21D86" w14:textId="77777777" w:rsidR="00982D0F" w:rsidRPr="00D925FE" w:rsidRDefault="00982D0F" w:rsidP="00982D0F">
      <w:pPr>
        <w:rPr>
          <w:rFonts w:ascii="Times New Roman" w:eastAsia="Times New Roman" w:hAnsi="Times New Roman" w:cs="Times New Roman"/>
          <w:i/>
          <w:iCs/>
          <w:lang w:val="en-GB"/>
        </w:rPr>
      </w:pPr>
      <w:r w:rsidRPr="00D925FE">
        <w:rPr>
          <w:rFonts w:ascii="Times New Roman" w:eastAsia="Times New Roman" w:hAnsi="Times New Roman" w:cs="Times New Roman"/>
          <w:i/>
          <w:iCs/>
          <w:lang w:val="en-GB"/>
        </w:rPr>
        <w:lastRenderedPageBreak/>
        <w:t>Lessons learnt</w:t>
      </w:r>
    </w:p>
    <w:p w14:paraId="52236922" w14:textId="77777777" w:rsidR="00982D0F" w:rsidRPr="00D925FE" w:rsidRDefault="00982D0F" w:rsidP="00982D0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What are your lessons learnt about using social contact strategies aiming to reduce stigma?</w:t>
      </w:r>
    </w:p>
    <w:p w14:paraId="338513D2" w14:textId="77777777" w:rsidR="00982D0F" w:rsidRPr="00D925FE" w:rsidRDefault="00982D0F" w:rsidP="00982D0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In hindsight, what would you do differently next time?</w:t>
      </w:r>
    </w:p>
    <w:p w14:paraId="13562A4C" w14:textId="77777777" w:rsidR="00982D0F" w:rsidRPr="00D925FE" w:rsidRDefault="00982D0F" w:rsidP="00982D0F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What advices do you have to fellow researchers or stigma-reduction-practitioners using social contact?</w:t>
      </w:r>
    </w:p>
    <w:p w14:paraId="6BA15244" w14:textId="77777777" w:rsidR="00982D0F" w:rsidRPr="00D925FE" w:rsidRDefault="00982D0F" w:rsidP="00982D0F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 xml:space="preserve">With in mind the practical tool we aim to create, what are do’s and don’ts regarding SC which should be on that tool? </w:t>
      </w:r>
    </w:p>
    <w:p w14:paraId="26DDDE6F" w14:textId="77777777" w:rsidR="00982D0F" w:rsidRPr="00D925FE" w:rsidRDefault="00982D0F" w:rsidP="00982D0F">
      <w:pPr>
        <w:rPr>
          <w:rFonts w:ascii="Times New Roman" w:eastAsia="Times New Roman" w:hAnsi="Times New Roman" w:cs="Times New Roman"/>
          <w:i/>
          <w:iCs/>
          <w:lang w:val="en-GB"/>
        </w:rPr>
      </w:pPr>
      <w:r w:rsidRPr="00D925FE">
        <w:rPr>
          <w:rFonts w:ascii="Times New Roman" w:eastAsia="Times New Roman" w:hAnsi="Times New Roman" w:cs="Times New Roman"/>
          <w:i/>
          <w:iCs/>
          <w:lang w:val="en-GB"/>
        </w:rPr>
        <w:t>End</w:t>
      </w:r>
    </w:p>
    <w:p w14:paraId="28AB192C" w14:textId="77777777" w:rsidR="00982D0F" w:rsidRPr="00D925FE" w:rsidRDefault="00982D0F" w:rsidP="00982D0F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Any other things which have not been mentioned yet?</w:t>
      </w:r>
    </w:p>
    <w:p w14:paraId="46F18673" w14:textId="77777777" w:rsidR="00982D0F" w:rsidRPr="00D925FE" w:rsidRDefault="00982D0F" w:rsidP="00982D0F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lang w:val="en-GB"/>
        </w:rPr>
      </w:pPr>
      <w:r w:rsidRPr="00D925FE">
        <w:rPr>
          <w:rFonts w:ascii="Times New Roman" w:eastAsia="Times New Roman" w:hAnsi="Times New Roman" w:cs="Times New Roman"/>
          <w:lang w:val="en-GB"/>
        </w:rPr>
        <w:t>Thank you for your participation</w:t>
      </w:r>
    </w:p>
    <w:p w14:paraId="63AA6A05" w14:textId="77777777" w:rsidR="00511CC5" w:rsidRDefault="00511CC5"/>
    <w:sectPr w:rsidR="00511CC5" w:rsidSect="003D6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F0E2B"/>
    <w:multiLevelType w:val="hybridMultilevel"/>
    <w:tmpl w:val="EEB424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706FE4"/>
    <w:multiLevelType w:val="hybridMultilevel"/>
    <w:tmpl w:val="7B54A2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E045D"/>
    <w:multiLevelType w:val="hybridMultilevel"/>
    <w:tmpl w:val="36A6EC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46787A"/>
    <w:multiLevelType w:val="hybridMultilevel"/>
    <w:tmpl w:val="4AE0DE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0F47AD"/>
    <w:multiLevelType w:val="hybridMultilevel"/>
    <w:tmpl w:val="D9C29E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3716B"/>
    <w:multiLevelType w:val="hybridMultilevel"/>
    <w:tmpl w:val="CB3081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431E91"/>
    <w:multiLevelType w:val="hybridMultilevel"/>
    <w:tmpl w:val="BBB0D1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1038077">
    <w:abstractNumId w:val="3"/>
  </w:num>
  <w:num w:numId="2" w16cid:durableId="912400171">
    <w:abstractNumId w:val="0"/>
  </w:num>
  <w:num w:numId="3" w16cid:durableId="1905018940">
    <w:abstractNumId w:val="4"/>
  </w:num>
  <w:num w:numId="4" w16cid:durableId="1797215994">
    <w:abstractNumId w:val="2"/>
  </w:num>
  <w:num w:numId="5" w16cid:durableId="1910848845">
    <w:abstractNumId w:val="6"/>
  </w:num>
  <w:num w:numId="6" w16cid:durableId="2037192278">
    <w:abstractNumId w:val="5"/>
  </w:num>
  <w:num w:numId="7" w16cid:durableId="187792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D0F"/>
    <w:rsid w:val="00077CDA"/>
    <w:rsid w:val="003D65F2"/>
    <w:rsid w:val="003E25BB"/>
    <w:rsid w:val="00483AE2"/>
    <w:rsid w:val="00511CC5"/>
    <w:rsid w:val="006D5470"/>
    <w:rsid w:val="00982D0F"/>
    <w:rsid w:val="00E2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EB2E17A"/>
  <w15:chartTrackingRefBased/>
  <w15:docId w15:val="{DC0ABA99-EF96-4BB5-B43D-C8034431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D0F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D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2ad6e4-d184-4635-82f3-46e0b18fe2a6">
      <Value>1147</Value>
      <Value>1143</Value>
      <Value>1191</Value>
      <Value>1155</Value>
    </TaxCatchAll>
    <_ip_UnifiedCompliancePolicyUIAction xmlns="http://schemas.microsoft.com/sharepoint/v3" xsi:nil="true"/>
    <c31ab4930a1f4540ac70b9f21ea81e11 xmlns="b6d1b8ed-f676-4e68-a0c3-fb3fd4de66d8">
      <Terms xmlns="http://schemas.microsoft.com/office/infopath/2007/PartnerControls">
        <TermInfo xmlns="http://schemas.microsoft.com/office/infopath/2007/PartnerControls">
          <TermName xmlns="http://schemas.microsoft.com/office/infopath/2007/PartnerControls">Supportive Trajectories</TermName>
          <TermId xmlns="http://schemas.microsoft.com/office/infopath/2007/PartnerControls">182c28ed-4d6f-4354-b62b-353f4b3ec202</TermId>
        </TermInfo>
      </Terms>
    </c31ab4930a1f4540ac70b9f21ea81e11>
    <lcf76f155ced4ddcb4097134ff3c332f xmlns="b6d1b8ed-f676-4e68-a0c3-fb3fd4de66d8">
      <Terms xmlns="http://schemas.microsoft.com/office/infopath/2007/PartnerControls"/>
    </lcf76f155ced4ddcb4097134ff3c332f>
    <_ip_UnifiedCompliancePolicyProperties xmlns="http://schemas.microsoft.com/sharepoint/v3" xsi:nil="true"/>
    <h2f88f7875b5440d97364712b8d64c22 xmlns="202ad6e4-d184-4635-82f3-46e0b18fe2a6">
      <Terms xmlns="http://schemas.microsoft.com/office/infopath/2007/PartnerControls"/>
    </h2f88f7875b5440d97364712b8d64c22>
    <d1cd45a75ed243f3936cffdaa95cbb3f xmlns="b6d1b8ed-f676-4e68-a0c3-fb3fd4de66d8">
      <Terms xmlns="http://schemas.microsoft.com/office/infopath/2007/PartnerControls">
        <TermInfo xmlns="http://schemas.microsoft.com/office/infopath/2007/PartnerControls">
          <TermName xmlns="http://schemas.microsoft.com/office/infopath/2007/PartnerControls">Child Protection</TermName>
          <TermId xmlns="http://schemas.microsoft.com/office/infopath/2007/PartnerControls">2f11db95-90ec-45cc-8b44-120d44d6a197</TermId>
        </TermInfo>
        <TermInfo xmlns="http://schemas.microsoft.com/office/infopath/2007/PartnerControls">
          <TermName xmlns="http://schemas.microsoft.com/office/infopath/2007/PartnerControls">Education</TermName>
          <TermId xmlns="http://schemas.microsoft.com/office/infopath/2007/PartnerControls">19352f87-ba3b-4257-91e4-173896728b4b</TermId>
        </TermInfo>
        <TermInfo xmlns="http://schemas.microsoft.com/office/infopath/2007/PartnerControls">
          <TermName xmlns="http://schemas.microsoft.com/office/infopath/2007/PartnerControls">Psychosocial Support</TermName>
          <TermId xmlns="http://schemas.microsoft.com/office/infopath/2007/PartnerControls">e864f3b9-3360-45b3-aadc-97faa9faafb0</TermId>
        </TermInfo>
      </Terms>
    </d1cd45a75ed243f3936cffdaa95cbb3f>
    <m13bc1898beb4f26bbe9fdab62c61676 xmlns="b6d1b8ed-f676-4e68-a0c3-fb3fd4de66d8">
      <Terms xmlns="http://schemas.microsoft.com/office/infopath/2007/PartnerControls"/>
    </m13bc1898beb4f26bbe9fdab62c61676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578BEDF14F0C46B43D68BFF99413C8" ma:contentTypeVersion="32" ma:contentTypeDescription="Create a new document." ma:contentTypeScope="" ma:versionID="3ea105e605338e5c86406bf042c71eeb">
  <xsd:schema xmlns:xsd="http://www.w3.org/2001/XMLSchema" xmlns:xs="http://www.w3.org/2001/XMLSchema" xmlns:p="http://schemas.microsoft.com/office/2006/metadata/properties" xmlns:ns1="http://schemas.microsoft.com/sharepoint/v3" xmlns:ns2="202ad6e4-d184-4635-82f3-46e0b18fe2a6" xmlns:ns3="b6d1b8ed-f676-4e68-a0c3-fb3fd4de66d8" xmlns:ns4="e82a134a-968e-4866-b0eb-f42cced77812" xmlns:ns5="3564246f-3d68-4a82-9401-b8a51b079cb2" targetNamespace="http://schemas.microsoft.com/office/2006/metadata/properties" ma:root="true" ma:fieldsID="caf1a9789f4b3a254619988dadda9593" ns1:_="" ns2:_="" ns3:_="" ns4:_="" ns5:_="">
    <xsd:import namespace="http://schemas.microsoft.com/sharepoint/v3"/>
    <xsd:import namespace="202ad6e4-d184-4635-82f3-46e0b18fe2a6"/>
    <xsd:import namespace="b6d1b8ed-f676-4e68-a0c3-fb3fd4de66d8"/>
    <xsd:import namespace="e82a134a-968e-4866-b0eb-f42cced77812"/>
    <xsd:import namespace="3564246f-3d68-4a82-9401-b8a51b079cb2"/>
    <xsd:element name="properties">
      <xsd:complexType>
        <xsd:sequence>
          <xsd:element name="documentManagement">
            <xsd:complexType>
              <xsd:all>
                <xsd:element ref="ns2:h2f88f7875b5440d97364712b8d64c22" minOccurs="0"/>
                <xsd:element ref="ns2:TaxCatchAll" minOccurs="0"/>
                <xsd:element ref="ns3:d1cd45a75ed243f3936cffdaa95cbb3f" minOccurs="0"/>
                <xsd:element ref="ns3:c31ab4930a1f4540ac70b9f21ea81e11" minOccurs="0"/>
                <xsd:element ref="ns3:m13bc1898beb4f26bbe9fdab62c61676" minOccurs="0"/>
                <xsd:element ref="ns4:SharedWithUsers" minOccurs="0"/>
                <xsd:element ref="ns5:SharedWithDetails" minOccurs="0"/>
                <xsd:element ref="ns5:LastSharedByUser" minOccurs="0"/>
                <xsd:element ref="ns5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d6e4-d184-4635-82f3-46e0b18fe2a6" elementFormDefault="qualified">
    <xsd:import namespace="http://schemas.microsoft.com/office/2006/documentManagement/types"/>
    <xsd:import namespace="http://schemas.microsoft.com/office/infopath/2007/PartnerControls"/>
    <xsd:element name="h2f88f7875b5440d97364712b8d64c22" ma:index="9" nillable="true" ma:taxonomy="true" ma:internalName="h2f88f7875b5440d97364712b8d64c22" ma:taxonomyFieldName="Document_x0020_Status" ma:displayName="Document Status" ma:default="" ma:fieldId="{12f88f78-75b5-440d-9736-4712b8d64c22}" ma:sspId="d222acf1-9cbd-4820-9ea2-b6515abbe819" ma:termSetId="0c37c3c1-a226-4956-b776-55d7491f222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description="" ma:hidden="true" ma:list="{d34079bb-ec15-40f2-9f8c-8621247d5ebb}" ma:internalName="TaxCatchAll" ma:showField="CatchAllData" ma:web="202ad6e4-d184-4635-82f3-46e0b18fe2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1b8ed-f676-4e68-a0c3-fb3fd4de66d8" elementFormDefault="qualified">
    <xsd:import namespace="http://schemas.microsoft.com/office/2006/documentManagement/types"/>
    <xsd:import namespace="http://schemas.microsoft.com/office/infopath/2007/PartnerControls"/>
    <xsd:element name="d1cd45a75ed243f3936cffdaa95cbb3f" ma:index="12" nillable="true" ma:taxonomy="true" ma:internalName="d1cd45a75ed243f3936cffdaa95cbb3f" ma:taxonomyFieldName="Sector" ma:displayName="Sector" ma:default="" ma:fieldId="{d1cd45a7-5ed2-43f3-936c-ffdaa95cbb3f}" ma:taxonomyMulti="true" ma:sspId="d222acf1-9cbd-4820-9ea2-b6515abbe819" ma:termSetId="4a8706ea-9c27-4f85-b418-2d41eb05479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31ab4930a1f4540ac70b9f21ea81e11" ma:index="14" nillable="true" ma:taxonomy="true" ma:internalName="c31ab4930a1f4540ac70b9f21ea81e11" ma:taxonomyFieldName="Project_x0020_Type" ma:displayName="Project Type" ma:default="" ma:fieldId="{c31ab493-0a1f-4540-ac70-b9f21ea81e11}" ma:sspId="d222acf1-9cbd-4820-9ea2-b6515abbe819" ma:termSetId="203d63c1-7721-4d7f-981c-bc789a00af8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13bc1898beb4f26bbe9fdab62c61676" ma:index="16" nillable="true" ma:taxonomy="true" ma:internalName="m13bc1898beb4f26bbe9fdab62c61676" ma:taxonomyFieldName="Phase_x0020_of_x0020_Intervention_x0020_Development" ma:displayName="Phase of Intervention Development" ma:default="" ma:fieldId="{613bc189-8beb-4f26-bbe9-fdab62c61676}" ma:sspId="d222acf1-9cbd-4820-9ea2-b6515abbe819" ma:termSetId="100194aa-38eb-4a8f-85ec-3b34568002e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2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2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2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2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2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3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5" nillable="true" ma:taxonomy="true" ma:internalName="lcf76f155ced4ddcb4097134ff3c332f" ma:taxonomyFieldName="MediaServiceImageTags" ma:displayName="Image Tags" ma:readOnly="false" ma:fieldId="{5cf76f15-5ced-4ddc-b409-7134ff3c332f}" ma:taxonomyMulti="true" ma:sspId="d222acf1-9cbd-4820-9ea2-b6515abbe8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2a134a-968e-4866-b0eb-f42cced778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4246f-3d68-4a82-9401-b8a51b079cb2" elementFormDefault="qualified">
    <xsd:import namespace="http://schemas.microsoft.com/office/2006/documentManagement/types"/>
    <xsd:import namespace="http://schemas.microsoft.com/office/infopath/2007/PartnerControls"/>
    <xsd:element name="SharedWithDetails" ma:index="1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9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20" nillable="true" ma:displayName="Last Shared By Time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245920-3740-458C-8935-FC5831B60DEC}">
  <ds:schemaRefs>
    <ds:schemaRef ds:uri="http://schemas.microsoft.com/office/2006/metadata/properties"/>
    <ds:schemaRef ds:uri="http://schemas.microsoft.com/office/infopath/2007/PartnerControls"/>
    <ds:schemaRef ds:uri="202ad6e4-d184-4635-82f3-46e0b18fe2a6"/>
    <ds:schemaRef ds:uri="http://schemas.microsoft.com/sharepoint/v3"/>
    <ds:schemaRef ds:uri="b6d1b8ed-f676-4e68-a0c3-fb3fd4de66d8"/>
  </ds:schemaRefs>
</ds:datastoreItem>
</file>

<file path=customXml/itemProps2.xml><?xml version="1.0" encoding="utf-8"?>
<ds:datastoreItem xmlns:ds="http://schemas.openxmlformats.org/officeDocument/2006/customXml" ds:itemID="{7D3B1B50-4E91-4F2E-8464-9890FB3F52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8D133-BE71-4FE9-B133-CB5AFBFE6D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02ad6e4-d184-4635-82f3-46e0b18fe2a6"/>
    <ds:schemaRef ds:uri="b6d1b8ed-f676-4e68-a0c3-fb3fd4de66d8"/>
    <ds:schemaRef ds:uri="e82a134a-968e-4866-b0eb-f42cced77812"/>
    <ds:schemaRef ds:uri="3564246f-3d68-4a82-9401-b8a51b079c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641</Characters>
  <Application>Microsoft Office Word</Application>
  <DocSecurity>0</DocSecurity>
  <Lines>328</Lines>
  <Paragraphs>32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artog</dc:creator>
  <cp:keywords/>
  <dc:description/>
  <cp:lastModifiedBy>Kim Hartog</cp:lastModifiedBy>
  <cp:revision>2</cp:revision>
  <dcterms:created xsi:type="dcterms:W3CDTF">2024-03-07T10:45:00Z</dcterms:created>
  <dcterms:modified xsi:type="dcterms:W3CDTF">2024-03-07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5307d-a159-4027-9bcf-2f3c0495e87f</vt:lpwstr>
  </property>
  <property fmtid="{D5CDD505-2E9C-101B-9397-08002B2CF9AE}" pid="3" name="ContentTypeId">
    <vt:lpwstr>0x01010025578BEDF14F0C46B43D68BFF99413C8</vt:lpwstr>
  </property>
  <property fmtid="{D5CDD505-2E9C-101B-9397-08002B2CF9AE}" pid="4" name="Project Type">
    <vt:lpwstr>1191</vt:lpwstr>
  </property>
  <property fmtid="{D5CDD505-2E9C-101B-9397-08002B2CF9AE}" pid="5" name="Sector">
    <vt:lpwstr>1147;#Child Protection|2f11db95-90ec-45cc-8b44-120d44d6a197;#1143;#Education|19352f87-ba3b-4257-91e4-173896728b4b;#1155;#Psychosocial Support|e864f3b9-3360-45b3-aadc-97faa9faafb0</vt:lpwstr>
  </property>
  <property fmtid="{D5CDD505-2E9C-101B-9397-08002B2CF9AE}" pid="6" name="Phase of Intervention Development">
    <vt:lpwstr/>
  </property>
  <property fmtid="{D5CDD505-2E9C-101B-9397-08002B2CF9AE}" pid="7" name="MediaServiceImageTags">
    <vt:lpwstr/>
  </property>
  <property fmtid="{D5CDD505-2E9C-101B-9397-08002B2CF9AE}" pid="8" name="Document Status">
    <vt:lpwstr/>
  </property>
  <property fmtid="{D5CDD505-2E9C-101B-9397-08002B2CF9AE}" pid="9" name="_docset_NoMedatataSyncRequired">
    <vt:lpwstr>False</vt:lpwstr>
  </property>
</Properties>
</file>